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7664EE" w14:textId="77777777" w:rsidR="004E764F" w:rsidRPr="00857484" w:rsidRDefault="004E764F" w:rsidP="004E764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 Fig.</w:t>
      </w:r>
      <w:r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istribution of the questionnaires’ scores.</w:t>
      </w:r>
      <w:r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bability density function (left panel) and quantile-quantile plot (q-q plot, right panel) of the questionnaires’ total scores.  </w:t>
      </w:r>
    </w:p>
    <w:p w14:paraId="10A19428" w14:textId="77777777" w:rsidR="00760D6B" w:rsidRDefault="00760D6B" w:rsidP="0076070D"/>
    <w:p w14:paraId="205243FE" w14:textId="524733F8" w:rsidR="0076070D" w:rsidRPr="00B23DAC" w:rsidRDefault="0076070D" w:rsidP="0076070D">
      <w:r w:rsidRPr="00B23DAC">
        <w:rPr>
          <w:noProof/>
        </w:rPr>
        <w:drawing>
          <wp:inline distT="0" distB="0" distL="0" distR="0" wp14:anchorId="1670C0D8" wp14:editId="7EA2DE28">
            <wp:extent cx="2500983" cy="2340000"/>
            <wp:effectExtent l="0" t="0" r="0" b="0"/>
            <wp:docPr id="2097885430" name="image5.png" descr="Immagine che contiene diagramma, Diagramma, line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885430" name="image5.png" descr="Immagine che contiene diagramma, Diagramma, linea&#10;&#10;Descrizione generata automaticament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00983" cy="234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B23DAC">
        <w:rPr>
          <w:noProof/>
        </w:rPr>
        <w:drawing>
          <wp:inline distT="0" distB="0" distL="0" distR="0" wp14:anchorId="49318D81" wp14:editId="0D0E7A23">
            <wp:extent cx="2500983" cy="2340000"/>
            <wp:effectExtent l="0" t="0" r="0" b="0"/>
            <wp:docPr id="2097885432" name="image1.png" descr="Immagine che contiene testo, diagramma, schermata, line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885432" name="image1.png" descr="Immagine che contiene testo, diagramma, schermata, linea&#10;&#10;Descrizione generata automaticament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00983" cy="234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071D13" w14:textId="77777777" w:rsidR="0076070D" w:rsidRPr="00B23DAC" w:rsidRDefault="0076070D" w:rsidP="0076070D">
      <w:r w:rsidRPr="00B23DAC">
        <w:rPr>
          <w:noProof/>
        </w:rPr>
        <w:drawing>
          <wp:inline distT="0" distB="0" distL="0" distR="0" wp14:anchorId="7F70563F" wp14:editId="13A99E4F">
            <wp:extent cx="2500983" cy="2340000"/>
            <wp:effectExtent l="0" t="0" r="0" b="0"/>
            <wp:docPr id="2097885431" name="image3.png" descr="Immagine che contiene diagramma, linea, Diagramm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885431" name="image3.png" descr="Immagine che contiene diagramma, linea, Diagramma&#10;&#10;Descrizione generata automaticament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00983" cy="234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B23DAC">
        <w:rPr>
          <w:noProof/>
        </w:rPr>
        <w:drawing>
          <wp:inline distT="0" distB="0" distL="0" distR="0" wp14:anchorId="6D2AF412" wp14:editId="23E2394C">
            <wp:extent cx="2500983" cy="2340000"/>
            <wp:effectExtent l="0" t="0" r="0" b="0"/>
            <wp:docPr id="209788543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00983" cy="234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F3256A" w14:textId="77777777" w:rsidR="0076070D" w:rsidRPr="00B23DAC" w:rsidRDefault="0076070D" w:rsidP="0076070D">
      <w:r w:rsidRPr="00B23DAC">
        <w:rPr>
          <w:noProof/>
        </w:rPr>
        <w:drawing>
          <wp:inline distT="0" distB="0" distL="0" distR="0" wp14:anchorId="38BCDBAC" wp14:editId="40441EC4">
            <wp:extent cx="2500983" cy="2340000"/>
            <wp:effectExtent l="0" t="0" r="0" b="0"/>
            <wp:docPr id="209788543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00983" cy="234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B23DAC">
        <w:rPr>
          <w:noProof/>
        </w:rPr>
        <w:drawing>
          <wp:inline distT="0" distB="0" distL="0" distR="0" wp14:anchorId="105D1169" wp14:editId="5D719234">
            <wp:extent cx="2500983" cy="2340000"/>
            <wp:effectExtent l="0" t="0" r="0" b="0"/>
            <wp:docPr id="2097885436" name="image6.png" descr="Immagine che contiene testo, diagramma, linea, schermat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885436" name="image6.png" descr="Immagine che contiene testo, diagramma, linea, schermata&#10;&#10;Descrizione generata automaticamente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00983" cy="234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B477A3" w14:textId="6453303B" w:rsidR="0076070D" w:rsidRPr="00B23DAC" w:rsidRDefault="0076070D" w:rsidP="0076070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>S-Hab-Q, Sensory Habituation Questionnaire; SPQ, Sensory Perception Quotient; AQ, Autism Quotient.</w:t>
      </w:r>
    </w:p>
    <w:p w14:paraId="465E79F6" w14:textId="77777777" w:rsidR="0076070D" w:rsidRPr="00B23DAC" w:rsidRDefault="0076070D" w:rsidP="0076070D">
      <w:pPr>
        <w:rPr>
          <w:lang w:val="en-US"/>
        </w:rPr>
      </w:pPr>
    </w:p>
    <w:p w14:paraId="2F8D60D7" w14:textId="3A6F3F7C" w:rsidR="005C191F" w:rsidRPr="00B23DAC" w:rsidRDefault="005C191F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5C191F" w:rsidRPr="00B23DAC">
      <w:footerReference w:type="default" r:id="rId15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920024" w14:textId="77777777" w:rsidR="004D42CF" w:rsidRDefault="004D42CF">
      <w:pPr>
        <w:spacing w:after="0" w:line="240" w:lineRule="auto"/>
      </w:pPr>
      <w:r>
        <w:separator/>
      </w:r>
    </w:p>
  </w:endnote>
  <w:endnote w:type="continuationSeparator" w:id="0">
    <w:p w14:paraId="2183628F" w14:textId="77777777" w:rsidR="004D42CF" w:rsidRDefault="004D4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E403D" w14:textId="77777777" w:rsidR="00BA2228" w:rsidRDefault="00BA222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D1A1B3" w14:textId="77777777" w:rsidR="004D42CF" w:rsidRDefault="004D42CF">
      <w:pPr>
        <w:spacing w:after="0" w:line="240" w:lineRule="auto"/>
      </w:pPr>
      <w:r>
        <w:separator/>
      </w:r>
    </w:p>
  </w:footnote>
  <w:footnote w:type="continuationSeparator" w:id="0">
    <w:p w14:paraId="0EFBCDB0" w14:textId="77777777" w:rsidR="004D42CF" w:rsidRDefault="004D42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294684"/>
    <w:multiLevelType w:val="hybridMultilevel"/>
    <w:tmpl w:val="4DCC1994"/>
    <w:lvl w:ilvl="0" w:tplc="77741544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5702B"/>
    <w:multiLevelType w:val="multilevel"/>
    <w:tmpl w:val="188C3AD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14366975">
    <w:abstractNumId w:val="1"/>
  </w:num>
  <w:num w:numId="2" w16cid:durableId="812867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E20"/>
    <w:rsid w:val="0000237F"/>
    <w:rsid w:val="00050703"/>
    <w:rsid w:val="00054158"/>
    <w:rsid w:val="00082EC1"/>
    <w:rsid w:val="000C5306"/>
    <w:rsid w:val="000D58B5"/>
    <w:rsid w:val="000E1F6F"/>
    <w:rsid w:val="000E2D72"/>
    <w:rsid w:val="000E4CCC"/>
    <w:rsid w:val="00101657"/>
    <w:rsid w:val="001139AC"/>
    <w:rsid w:val="00121974"/>
    <w:rsid w:val="0012288F"/>
    <w:rsid w:val="00126A59"/>
    <w:rsid w:val="00162F40"/>
    <w:rsid w:val="00166D16"/>
    <w:rsid w:val="00175DCD"/>
    <w:rsid w:val="00184BCA"/>
    <w:rsid w:val="001A498C"/>
    <w:rsid w:val="001A5C3D"/>
    <w:rsid w:val="001B63F8"/>
    <w:rsid w:val="001C58A7"/>
    <w:rsid w:val="001D03D6"/>
    <w:rsid w:val="00216188"/>
    <w:rsid w:val="00236FBC"/>
    <w:rsid w:val="0024288C"/>
    <w:rsid w:val="00286478"/>
    <w:rsid w:val="00303D29"/>
    <w:rsid w:val="00322BE5"/>
    <w:rsid w:val="00342FD6"/>
    <w:rsid w:val="003461FF"/>
    <w:rsid w:val="003A5574"/>
    <w:rsid w:val="003D6250"/>
    <w:rsid w:val="003E5879"/>
    <w:rsid w:val="004136AB"/>
    <w:rsid w:val="0042122F"/>
    <w:rsid w:val="004255CB"/>
    <w:rsid w:val="0043270C"/>
    <w:rsid w:val="00433002"/>
    <w:rsid w:val="00441CC0"/>
    <w:rsid w:val="00451207"/>
    <w:rsid w:val="0045633A"/>
    <w:rsid w:val="0047560C"/>
    <w:rsid w:val="00492036"/>
    <w:rsid w:val="00493753"/>
    <w:rsid w:val="00495A75"/>
    <w:rsid w:val="004C262D"/>
    <w:rsid w:val="004D42CF"/>
    <w:rsid w:val="004E077F"/>
    <w:rsid w:val="004E764F"/>
    <w:rsid w:val="005254E9"/>
    <w:rsid w:val="005405B9"/>
    <w:rsid w:val="005C191F"/>
    <w:rsid w:val="005C1CB8"/>
    <w:rsid w:val="006032A3"/>
    <w:rsid w:val="00612169"/>
    <w:rsid w:val="0061740F"/>
    <w:rsid w:val="0063725B"/>
    <w:rsid w:val="00656E66"/>
    <w:rsid w:val="00663B19"/>
    <w:rsid w:val="00674736"/>
    <w:rsid w:val="00677065"/>
    <w:rsid w:val="00690D21"/>
    <w:rsid w:val="006A00A2"/>
    <w:rsid w:val="006B07EB"/>
    <w:rsid w:val="006E4B1B"/>
    <w:rsid w:val="00702C42"/>
    <w:rsid w:val="00725B6C"/>
    <w:rsid w:val="0076070D"/>
    <w:rsid w:val="00760D6B"/>
    <w:rsid w:val="00773C71"/>
    <w:rsid w:val="007D07AA"/>
    <w:rsid w:val="007D688F"/>
    <w:rsid w:val="007F2566"/>
    <w:rsid w:val="008A4357"/>
    <w:rsid w:val="008F0014"/>
    <w:rsid w:val="0091133C"/>
    <w:rsid w:val="00920B4D"/>
    <w:rsid w:val="00946C97"/>
    <w:rsid w:val="0095727F"/>
    <w:rsid w:val="0099735C"/>
    <w:rsid w:val="009D0DE8"/>
    <w:rsid w:val="009F2496"/>
    <w:rsid w:val="00A239EF"/>
    <w:rsid w:val="00A3546A"/>
    <w:rsid w:val="00A93717"/>
    <w:rsid w:val="00AA58DB"/>
    <w:rsid w:val="00AB519A"/>
    <w:rsid w:val="00AD35DB"/>
    <w:rsid w:val="00AD6A38"/>
    <w:rsid w:val="00AF3744"/>
    <w:rsid w:val="00AF4ACE"/>
    <w:rsid w:val="00B23DAC"/>
    <w:rsid w:val="00B4211C"/>
    <w:rsid w:val="00BA1EDB"/>
    <w:rsid w:val="00BA2228"/>
    <w:rsid w:val="00BB68ED"/>
    <w:rsid w:val="00C02FC4"/>
    <w:rsid w:val="00C13110"/>
    <w:rsid w:val="00C1726B"/>
    <w:rsid w:val="00C64A25"/>
    <w:rsid w:val="00C7287A"/>
    <w:rsid w:val="00C747BD"/>
    <w:rsid w:val="00C76A48"/>
    <w:rsid w:val="00C935F1"/>
    <w:rsid w:val="00CC1A9D"/>
    <w:rsid w:val="00D05F48"/>
    <w:rsid w:val="00D11E20"/>
    <w:rsid w:val="00D22829"/>
    <w:rsid w:val="00D23539"/>
    <w:rsid w:val="00D53C5B"/>
    <w:rsid w:val="00D60FF5"/>
    <w:rsid w:val="00D62D46"/>
    <w:rsid w:val="00D64C08"/>
    <w:rsid w:val="00D94004"/>
    <w:rsid w:val="00D945CA"/>
    <w:rsid w:val="00D96E8D"/>
    <w:rsid w:val="00DA35CD"/>
    <w:rsid w:val="00DA591F"/>
    <w:rsid w:val="00DC3371"/>
    <w:rsid w:val="00E0227A"/>
    <w:rsid w:val="00E056CB"/>
    <w:rsid w:val="00E129AB"/>
    <w:rsid w:val="00E13979"/>
    <w:rsid w:val="00E243A9"/>
    <w:rsid w:val="00E404F5"/>
    <w:rsid w:val="00E456DF"/>
    <w:rsid w:val="00E91DC0"/>
    <w:rsid w:val="00EF29AC"/>
    <w:rsid w:val="00F1471D"/>
    <w:rsid w:val="00F176C7"/>
    <w:rsid w:val="00F44101"/>
    <w:rsid w:val="00F728C5"/>
    <w:rsid w:val="00F83BAB"/>
    <w:rsid w:val="00FC3436"/>
    <w:rsid w:val="00FD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80FA5B"/>
  <w15:docId w15:val="{A16AA410-9DA4-49BA-95B6-C7B88405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5030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BA6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BA68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A6865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gnd-iwgdh3b">
    <w:name w:val="gnd-iwgdh3b"/>
    <w:basedOn w:val="Carpredefinitoparagrafo"/>
    <w:rsid w:val="00BA6865"/>
  </w:style>
  <w:style w:type="character" w:customStyle="1" w:styleId="Titolo1Carattere">
    <w:name w:val="Titolo 1 Carattere"/>
    <w:basedOn w:val="Carpredefinitoparagrafo"/>
    <w:link w:val="Titolo1"/>
    <w:uiPriority w:val="9"/>
    <w:rsid w:val="0050301B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Enfasicorsivo">
    <w:name w:val="Emphasis"/>
    <w:basedOn w:val="Carpredefinitoparagrafo"/>
    <w:uiPriority w:val="20"/>
    <w:qFormat/>
    <w:rsid w:val="00670C4A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403B"/>
  </w:style>
  <w:style w:type="paragraph" w:styleId="Pidipagina">
    <w:name w:val="footer"/>
    <w:basedOn w:val="Normale"/>
    <w:link w:val="Pidipagina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403B"/>
  </w:style>
  <w:style w:type="paragraph" w:customStyle="1" w:styleId="Default">
    <w:name w:val="Default"/>
    <w:rsid w:val="00F52AA1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48658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8658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658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658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6582"/>
    <w:rPr>
      <w:b/>
      <w:bCs/>
      <w:sz w:val="20"/>
      <w:szCs w:val="20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gntyacmbo3b">
    <w:name w:val="gntyacmbo3b"/>
    <w:basedOn w:val="Carpredefinitoparagrafo"/>
    <w:rsid w:val="00B4211C"/>
  </w:style>
  <w:style w:type="paragraph" w:styleId="Paragrafoelenco">
    <w:name w:val="List Paragraph"/>
    <w:basedOn w:val="Normale"/>
    <w:uiPriority w:val="34"/>
    <w:qFormat/>
    <w:rsid w:val="00101657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425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9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QbMOCip9yYFxtzXBacBHpvMq/g==">CgMxLjA4AHIhMVpIOHlRWTRsTTBGWlhFd3pFVWtPRFlFa01NZTctempY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5B6A866-8F55-49B6-8C71-410A748F5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a.tarantino@gmail.com</dc:creator>
  <cp:keywords/>
  <dc:description/>
  <cp:lastModifiedBy>VINCENZA TARANTINO</cp:lastModifiedBy>
  <cp:revision>6</cp:revision>
  <dcterms:created xsi:type="dcterms:W3CDTF">2024-08-08T09:31:00Z</dcterms:created>
  <dcterms:modified xsi:type="dcterms:W3CDTF">2024-08-19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93d4fbc3efa5624d2b7c05b6bd6bbf191d9c44d9ad2816174f8e06aab4a269</vt:lpwstr>
  </property>
</Properties>
</file>